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imes New Roman" w:eastAsia="Times New Roman" w:hAnsi="Times New Roman" w:cstheme="minorBidi"/>
          <w:color w:val="auto"/>
          <w:kern w:val="2"/>
          <w:sz w:val="24"/>
          <w:szCs w:val="24"/>
          <w:lang w:val="zh-CN"/>
        </w:rPr>
        <w:id w:val="696131859"/>
        <w:docPartObj>
          <w:docPartGallery w:val="Table of Contents"/>
          <w:docPartUnique/>
        </w:docPartObj>
      </w:sdtPr>
      <w:sdtContent>
        <w:p w:rsidR="006112CB" w:rsidRPr="005D0CEA" w:rsidRDefault="006112CB">
          <w:pPr>
            <w:pStyle w:val="TOC10"/>
            <w:rPr>
              <w:color w:val="auto"/>
            </w:rPr>
          </w:pPr>
        </w:p>
        <w:p w:rsidR="005D0CEA" w:rsidRDefault="00000000">
          <w:pPr>
            <w:pStyle w:val="TOC1"/>
            <w:tabs>
              <w:tab w:val="right" w:leader="dot" w:pos="8296"/>
            </w:tabs>
            <w:rPr>
              <w:rFonts w:asciiTheme="minorHAnsi" w:eastAsiaTheme="minorEastAsia" w:hAnsiTheme="minorHAnsi"/>
              <w:noProof/>
              <w:lang w:val="en-IN" w:eastAsia="en-IN"/>
              <w14:ligatures w14:val="standardContextual"/>
            </w:rPr>
          </w:pPr>
          <w:r>
            <w:fldChar w:fldCharType="begin"/>
          </w:r>
          <w:r>
            <w:instrText xml:space="preserve"> TOC \o "1-3" \h \z \u </w:instrText>
          </w:r>
          <w:r>
            <w:fldChar w:fldCharType="separate"/>
          </w:r>
          <w:hyperlink w:anchor="_Toc203233839" w:history="1">
            <w:r w:rsidR="005D0CEA" w:rsidRPr="00324B3E">
              <w:rPr>
                <w:rStyle w:val="Hyperlink"/>
                <w:noProof/>
              </w:rPr>
              <w:t>Text S1. Quota sampling process.</w:t>
            </w:r>
            <w:r w:rsidR="005D0CEA">
              <w:rPr>
                <w:noProof/>
                <w:webHidden/>
              </w:rPr>
              <w:tab/>
            </w:r>
            <w:r w:rsidR="005D0CEA">
              <w:rPr>
                <w:noProof/>
                <w:webHidden/>
              </w:rPr>
              <w:fldChar w:fldCharType="begin"/>
            </w:r>
            <w:r w:rsidR="005D0CEA">
              <w:rPr>
                <w:noProof/>
                <w:webHidden/>
              </w:rPr>
              <w:instrText xml:space="preserve"> PAGEREF _Toc203233839 \h </w:instrText>
            </w:r>
            <w:r w:rsidR="005D0CEA">
              <w:rPr>
                <w:noProof/>
                <w:webHidden/>
              </w:rPr>
            </w:r>
            <w:r w:rsidR="005D0CEA">
              <w:rPr>
                <w:noProof/>
                <w:webHidden/>
              </w:rPr>
              <w:fldChar w:fldCharType="separate"/>
            </w:r>
            <w:r w:rsidR="005D0CEA">
              <w:rPr>
                <w:noProof/>
                <w:webHidden/>
              </w:rPr>
              <w:t>2</w:t>
            </w:r>
            <w:r w:rsidR="005D0CEA">
              <w:rPr>
                <w:noProof/>
                <w:webHidden/>
              </w:rPr>
              <w:fldChar w:fldCharType="end"/>
            </w:r>
          </w:hyperlink>
        </w:p>
        <w:p w:rsidR="005D0CEA" w:rsidRDefault="005D0CEA">
          <w:pPr>
            <w:pStyle w:val="TOC1"/>
            <w:tabs>
              <w:tab w:val="right" w:leader="dot" w:pos="8296"/>
            </w:tabs>
            <w:rPr>
              <w:rFonts w:asciiTheme="minorHAnsi" w:eastAsiaTheme="minorEastAsia" w:hAnsiTheme="minorHAnsi"/>
              <w:noProof/>
              <w:lang w:val="en-IN" w:eastAsia="en-IN"/>
              <w14:ligatures w14:val="standardContextual"/>
            </w:rPr>
          </w:pPr>
          <w:hyperlink w:anchor="_Toc203233840" w:history="1">
            <w:r w:rsidRPr="00324B3E">
              <w:rPr>
                <w:rStyle w:val="Hyperlink"/>
                <w:noProof/>
              </w:rPr>
              <w:t>Figure S1. Nationwide reach of participants in China.</w:t>
            </w:r>
            <w:r>
              <w:rPr>
                <w:noProof/>
                <w:webHidden/>
              </w:rPr>
              <w:tab/>
            </w:r>
            <w:r>
              <w:rPr>
                <w:noProof/>
                <w:webHidden/>
              </w:rPr>
              <w:fldChar w:fldCharType="begin"/>
            </w:r>
            <w:r>
              <w:rPr>
                <w:noProof/>
                <w:webHidden/>
              </w:rPr>
              <w:instrText xml:space="preserve"> PAGEREF _Toc203233840 \h </w:instrText>
            </w:r>
            <w:r>
              <w:rPr>
                <w:noProof/>
                <w:webHidden/>
              </w:rPr>
            </w:r>
            <w:r>
              <w:rPr>
                <w:noProof/>
                <w:webHidden/>
              </w:rPr>
              <w:fldChar w:fldCharType="separate"/>
            </w:r>
            <w:r>
              <w:rPr>
                <w:noProof/>
                <w:webHidden/>
              </w:rPr>
              <w:t>3</w:t>
            </w:r>
            <w:r>
              <w:rPr>
                <w:noProof/>
                <w:webHidden/>
              </w:rPr>
              <w:fldChar w:fldCharType="end"/>
            </w:r>
          </w:hyperlink>
        </w:p>
        <w:p w:rsidR="006112CB" w:rsidRDefault="00000000" w:rsidP="005D0CEA">
          <w:pPr>
            <w:pStyle w:val="TOC1"/>
          </w:pPr>
          <w:r>
            <w:rPr>
              <w:lang w:val="zh-CN"/>
            </w:rPr>
            <w:fldChar w:fldCharType="end"/>
          </w:r>
        </w:p>
      </w:sdtContent>
    </w:sdt>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5D0CEA" w:rsidRDefault="005D0CEA">
      <w:pPr>
        <w:rPr>
          <w:rFonts w:eastAsiaTheme="minorEastAsia"/>
        </w:rPr>
      </w:pPr>
    </w:p>
    <w:p w:rsidR="005D0CEA" w:rsidRDefault="005D0CEA">
      <w:pPr>
        <w:rPr>
          <w:rFonts w:eastAsiaTheme="minorEastAsia"/>
        </w:rPr>
      </w:pPr>
    </w:p>
    <w:p w:rsidR="006112CB" w:rsidRDefault="006112CB">
      <w:pPr>
        <w:rPr>
          <w:rFonts w:eastAsiaTheme="minorEastAsia"/>
        </w:rPr>
      </w:pPr>
    </w:p>
    <w:p w:rsidR="006112CB" w:rsidRPr="005D0CEA" w:rsidRDefault="00000000">
      <w:pPr>
        <w:pStyle w:val="Heading1"/>
        <w:rPr>
          <w:b w:val="0"/>
          <w:bCs w:val="0"/>
        </w:rPr>
      </w:pPr>
      <w:bookmarkStart w:id="0" w:name="_Toc168653239"/>
      <w:bookmarkStart w:id="1" w:name="_Toc203233839"/>
      <w:r>
        <w:lastRenderedPageBreak/>
        <w:t>Text S1</w:t>
      </w:r>
      <w:r w:rsidR="005D0CEA">
        <w:t>.</w:t>
      </w:r>
      <w:r>
        <w:t xml:space="preserve"> </w:t>
      </w:r>
      <w:r w:rsidRPr="005D0CEA">
        <w:rPr>
          <w:b w:val="0"/>
          <w:bCs w:val="0"/>
        </w:rPr>
        <w:t>Quota sampling process</w:t>
      </w:r>
      <w:bookmarkEnd w:id="0"/>
      <w:r w:rsidR="005D0CEA">
        <w:rPr>
          <w:b w:val="0"/>
          <w:bCs w:val="0"/>
        </w:rPr>
        <w:t>.</w:t>
      </w:r>
      <w:bookmarkEnd w:id="1"/>
    </w:p>
    <w:p w:rsidR="006112CB" w:rsidRDefault="00000000">
      <w:r>
        <w:t>1. Across China’s 31 provinces, autonomous regions, and municipalities, each was initially allocated an average quota of 360 participants.</w:t>
      </w:r>
    </w:p>
    <w:p w:rsidR="006112CB" w:rsidRDefault="00000000">
      <w:r>
        <w:t>2. For regions with populations exceeding 40 million, the quota was increased to 400 participants.</w:t>
      </w:r>
    </w:p>
    <w:p w:rsidR="006112CB" w:rsidRDefault="00000000">
      <w:r>
        <w:t>3. Quotas were distributed by urban/rural status, gender, and age, based on the 2019 population estimates from the National Bureau of Statistics of China. In Beijing, Shanghai, and Tianjin, rural male and female quotas were below 50; adjustments were made as follows:</w:t>
      </w:r>
    </w:p>
    <w:p w:rsidR="006112CB" w:rsidRDefault="00000000">
      <w:pPr>
        <w:rPr>
          <w:rFonts w:eastAsiaTheme="minorEastAsia"/>
        </w:rPr>
      </w:pPr>
      <w:r>
        <w:rPr>
          <w:rFonts w:eastAsiaTheme="minorEastAsia"/>
        </w:rPr>
        <w:t>-Step 1: Increase the rural male and female quotas in Beijing, Shanghai, and Tianjin to 50 participants each.</w:t>
      </w:r>
    </w:p>
    <w:p w:rsidR="006112CB" w:rsidRDefault="00000000">
      <w:pPr>
        <w:rPr>
          <w:rFonts w:eastAsiaTheme="minorEastAsia"/>
        </w:rPr>
      </w:pPr>
      <w:r>
        <w:rPr>
          <w:rFonts w:eastAsiaTheme="minorEastAsia"/>
        </w:rPr>
        <w:t>-Step 2: To account for the increase in rural quotas, the quotas for Beijing and Shanghai were raised from 400 to 480 participants each, while Tianjin's quota was adjusted from 360 to 400 participants, resulting in a total sample size of 12,000.</w:t>
      </w:r>
    </w:p>
    <w:p w:rsidR="006112CB" w:rsidRDefault="00000000">
      <w:pPr>
        <w:rPr>
          <w:rFonts w:eastAsiaTheme="minorEastAsia"/>
        </w:rPr>
      </w:pPr>
      <w:r>
        <w:rPr>
          <w:rFonts w:eastAsiaTheme="minorEastAsia"/>
        </w:rPr>
        <w:t xml:space="preserve">-Step 3: Determine the urban quotas for Beijing, Shanghai, and Tianjin by deducting the rural quotas from each city's overall quota. Subsequently, allocate these urban quotas between males and females based on the gender ratio. </w:t>
      </w: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Default="006112CB">
      <w:pPr>
        <w:rPr>
          <w:rFonts w:eastAsiaTheme="minorEastAsia"/>
        </w:rPr>
      </w:pPr>
    </w:p>
    <w:p w:rsidR="006112CB" w:rsidRPr="005D0CEA" w:rsidRDefault="00000000">
      <w:pPr>
        <w:pStyle w:val="Heading1"/>
        <w:rPr>
          <w:rFonts w:eastAsiaTheme="minorEastAsia"/>
          <w:b w:val="0"/>
          <w:bCs w:val="0"/>
        </w:rPr>
      </w:pPr>
      <w:bookmarkStart w:id="2" w:name="_Toc168247966"/>
      <w:bookmarkStart w:id="3" w:name="_Toc168653241"/>
      <w:bookmarkStart w:id="4" w:name="_Toc203233840"/>
      <w:r>
        <w:rPr>
          <w:rFonts w:eastAsiaTheme="minorEastAsia"/>
        </w:rPr>
        <w:lastRenderedPageBreak/>
        <w:t>Figure S</w:t>
      </w:r>
      <w:r w:rsidR="005D0CEA">
        <w:rPr>
          <w:rFonts w:eastAsiaTheme="minorEastAsia"/>
        </w:rPr>
        <w:t>1.</w:t>
      </w:r>
      <w:r>
        <w:rPr>
          <w:rFonts w:eastAsiaTheme="minorEastAsia"/>
        </w:rPr>
        <w:t xml:space="preserve"> </w:t>
      </w:r>
      <w:r w:rsidRPr="005D0CEA">
        <w:rPr>
          <w:rFonts w:eastAsiaTheme="minorEastAsia"/>
          <w:b w:val="0"/>
          <w:bCs w:val="0"/>
        </w:rPr>
        <w:t>Nationwide reach of participants in China</w:t>
      </w:r>
      <w:bookmarkEnd w:id="2"/>
      <w:bookmarkEnd w:id="3"/>
      <w:r w:rsidR="005D0CEA">
        <w:rPr>
          <w:rFonts w:eastAsiaTheme="minorEastAsia"/>
          <w:b w:val="0"/>
          <w:bCs w:val="0"/>
        </w:rPr>
        <w:t>.</w:t>
      </w:r>
      <w:bookmarkEnd w:id="4"/>
    </w:p>
    <w:p w:rsidR="006112CB" w:rsidRDefault="00000000">
      <w:pPr>
        <w:rPr>
          <w:rFonts w:eastAsiaTheme="minorEastAsia"/>
        </w:rPr>
      </w:pPr>
      <w:r>
        <w:rPr>
          <w:rFonts w:eastAsiaTheme="minorEastAsia"/>
          <w:noProof/>
        </w:rPr>
        <w:drawing>
          <wp:inline distT="0" distB="0" distL="0" distR="0">
            <wp:extent cx="5274310" cy="4394835"/>
            <wp:effectExtent l="0" t="0" r="2540" b="571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310" cy="4395258"/>
                    </a:xfrm>
                    <a:prstGeom prst="rect">
                      <a:avLst/>
                    </a:prstGeom>
                  </pic:spPr>
                </pic:pic>
              </a:graphicData>
            </a:graphic>
          </wp:inline>
        </w:drawing>
      </w:r>
    </w:p>
    <w:p w:rsidR="006112CB" w:rsidRDefault="00000000">
      <w:pPr>
        <w:rPr>
          <w:rFonts w:eastAsiaTheme="minorEastAsia"/>
        </w:rPr>
      </w:pPr>
      <w:r>
        <w:rPr>
          <w:rFonts w:eastAsiaTheme="minorEastAsia"/>
        </w:rPr>
        <w:t>Shanxi, Inner Mongolia, Jilin, Heilongjiang, Fujian, Hainan, Chongqing, Guizhou, Tibet, Shaanxi, Gansu, Qinghai, Ningxia, and Xinjiang each have a quota of 360 participants. Provinces with populations exceeding 40 million, such as Hebei, Liaoning, Jiangsu, Zhejiang, Anhui, Jiangxi, Shandong, Henan, Hubei, Hunan, Guangdong, Guangxi, Sichuan, and Yunnan, have been allocated a higher quota of 400 participants. In addition, due to their higher urban population densities, the quotas for Beijing and Shanghai have been set at 480, while Tianjin's quota has been adjusted to 400.</w:t>
      </w:r>
    </w:p>
    <w:sectPr w:rsidR="006112CB">
      <w:pgSz w:w="11906" w:h="16838"/>
      <w:pgMar w:top="1440" w:right="1800" w:bottom="1440" w:left="1800" w:header="851" w:footer="992" w:gutter="0"/>
      <w:cols w:space="425"/>
      <w:docGrid w:type="lines"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 w:name="Microsoft YaHei">
    <w:altName w:val="微软雅黑"/>
    <w:panose1 w:val="020B0503020204020204"/>
    <w:charset w:val="86"/>
    <w:family w:val="swiss"/>
    <w:pitch w:val="variable"/>
    <w:sig w:usb0="80000287" w:usb1="2ACF3C50" w:usb2="00000016" w:usb3="00000000" w:csb0="0004001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20"/>
  <w:drawingGridVerticalSpacing w:val="163"/>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zA2NzYxNDSwMDIwMDNT0lEKTi0uzszPAykwqwUADzyegywAAAA="/>
    <w:docVar w:name="commondata" w:val="eyJoZGlkIjoiZGE3Y2I3OTRlNTA1NjUwZGY1NGI3NTM4NWZhMGI4N2IifQ=="/>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f5v2dvxxrdd2exws9xdrzi9desde25r5af&quot;&gt;My EndNote Library&lt;record-ids&gt;&lt;item&gt;2159&lt;/item&gt;&lt;item&gt;2160&lt;/item&gt;&lt;item&gt;2161&lt;/item&gt;&lt;item&gt;2166&lt;/item&gt;&lt;item&gt;2169&lt;/item&gt;&lt;item&gt;2445&lt;/item&gt;&lt;item&gt;2446&lt;/item&gt;&lt;item&gt;2465&lt;/item&gt;&lt;item&gt;2467&lt;/item&gt;&lt;item&gt;2539&lt;/item&gt;&lt;item&gt;2540&lt;/item&gt;&lt;item&gt;2541&lt;/item&gt;&lt;item&gt;2543&lt;/item&gt;&lt;item&gt;2544&lt;/item&gt;&lt;item&gt;2545&lt;/item&gt;&lt;item&gt;2546&lt;/item&gt;&lt;item&gt;2547&lt;/item&gt;&lt;item&gt;2548&lt;/item&gt;&lt;item&gt;2563&lt;/item&gt;&lt;item&gt;2564&lt;/item&gt;&lt;item&gt;2565&lt;/item&gt;&lt;item&gt;2566&lt;/item&gt;&lt;item&gt;2567&lt;/item&gt;&lt;item&gt;2568&lt;/item&gt;&lt;item&gt;2569&lt;/item&gt;&lt;item&gt;2593&lt;/item&gt;&lt;item&gt;2594&lt;/item&gt;&lt;item&gt;2597&lt;/item&gt;&lt;item&gt;2599&lt;/item&gt;&lt;item&gt;2600&lt;/item&gt;&lt;item&gt;2606&lt;/item&gt;&lt;/record-ids&gt;&lt;/item&gt;&lt;/Libraries&gt;"/>
  </w:docVars>
  <w:rsids>
    <w:rsidRoot w:val="004E70E4"/>
    <w:rsid w:val="00002F24"/>
    <w:rsid w:val="00004766"/>
    <w:rsid w:val="00006A3F"/>
    <w:rsid w:val="0000778F"/>
    <w:rsid w:val="000206F4"/>
    <w:rsid w:val="00022530"/>
    <w:rsid w:val="000228C3"/>
    <w:rsid w:val="000231C8"/>
    <w:rsid w:val="00031789"/>
    <w:rsid w:val="00040D80"/>
    <w:rsid w:val="000530C1"/>
    <w:rsid w:val="000534FD"/>
    <w:rsid w:val="00055207"/>
    <w:rsid w:val="00057849"/>
    <w:rsid w:val="00062B45"/>
    <w:rsid w:val="00071802"/>
    <w:rsid w:val="00090253"/>
    <w:rsid w:val="000B7375"/>
    <w:rsid w:val="000C71E7"/>
    <w:rsid w:val="000C7FAA"/>
    <w:rsid w:val="000D1834"/>
    <w:rsid w:val="000E35E8"/>
    <w:rsid w:val="000E5943"/>
    <w:rsid w:val="000F310F"/>
    <w:rsid w:val="000F51CF"/>
    <w:rsid w:val="000F5F0D"/>
    <w:rsid w:val="00102506"/>
    <w:rsid w:val="00113DB8"/>
    <w:rsid w:val="00120E92"/>
    <w:rsid w:val="00121DDA"/>
    <w:rsid w:val="00124E07"/>
    <w:rsid w:val="001265CD"/>
    <w:rsid w:val="001277A8"/>
    <w:rsid w:val="00132487"/>
    <w:rsid w:val="00137F7F"/>
    <w:rsid w:val="0014471F"/>
    <w:rsid w:val="001448C9"/>
    <w:rsid w:val="00145587"/>
    <w:rsid w:val="00145628"/>
    <w:rsid w:val="00153D65"/>
    <w:rsid w:val="00164E52"/>
    <w:rsid w:val="00165D15"/>
    <w:rsid w:val="00165FE0"/>
    <w:rsid w:val="0017298B"/>
    <w:rsid w:val="00173AC5"/>
    <w:rsid w:val="00173C97"/>
    <w:rsid w:val="0017657E"/>
    <w:rsid w:val="00176AF2"/>
    <w:rsid w:val="00191807"/>
    <w:rsid w:val="00196B28"/>
    <w:rsid w:val="001B47C3"/>
    <w:rsid w:val="001B603A"/>
    <w:rsid w:val="001B7B4E"/>
    <w:rsid w:val="001C1FAE"/>
    <w:rsid w:val="001C7E19"/>
    <w:rsid w:val="001D1633"/>
    <w:rsid w:val="001D7521"/>
    <w:rsid w:val="001E3B8E"/>
    <w:rsid w:val="00202F37"/>
    <w:rsid w:val="002059D3"/>
    <w:rsid w:val="00210C23"/>
    <w:rsid w:val="00212EA1"/>
    <w:rsid w:val="0022022E"/>
    <w:rsid w:val="00224A7F"/>
    <w:rsid w:val="0022544C"/>
    <w:rsid w:val="002260B0"/>
    <w:rsid w:val="00231C1C"/>
    <w:rsid w:val="00232065"/>
    <w:rsid w:val="002338FE"/>
    <w:rsid w:val="00237359"/>
    <w:rsid w:val="00245217"/>
    <w:rsid w:val="00247D5A"/>
    <w:rsid w:val="0025361D"/>
    <w:rsid w:val="00257F47"/>
    <w:rsid w:val="00270C56"/>
    <w:rsid w:val="00272968"/>
    <w:rsid w:val="00281280"/>
    <w:rsid w:val="00295F59"/>
    <w:rsid w:val="002A5E28"/>
    <w:rsid w:val="002B1881"/>
    <w:rsid w:val="002B3D4C"/>
    <w:rsid w:val="002B603F"/>
    <w:rsid w:val="002B72F3"/>
    <w:rsid w:val="002C46D0"/>
    <w:rsid w:val="002C5C80"/>
    <w:rsid w:val="002D2884"/>
    <w:rsid w:val="002D59A6"/>
    <w:rsid w:val="002E1FB7"/>
    <w:rsid w:val="002E669C"/>
    <w:rsid w:val="002F59BE"/>
    <w:rsid w:val="002F6613"/>
    <w:rsid w:val="00303785"/>
    <w:rsid w:val="00304751"/>
    <w:rsid w:val="003107F2"/>
    <w:rsid w:val="00310885"/>
    <w:rsid w:val="00321F61"/>
    <w:rsid w:val="00322B1A"/>
    <w:rsid w:val="00324142"/>
    <w:rsid w:val="00327E53"/>
    <w:rsid w:val="00330B62"/>
    <w:rsid w:val="003373F8"/>
    <w:rsid w:val="00343E81"/>
    <w:rsid w:val="003500FB"/>
    <w:rsid w:val="0035451D"/>
    <w:rsid w:val="0035474D"/>
    <w:rsid w:val="0036002F"/>
    <w:rsid w:val="00360CA1"/>
    <w:rsid w:val="00361FAB"/>
    <w:rsid w:val="003624F1"/>
    <w:rsid w:val="00366D23"/>
    <w:rsid w:val="003723B8"/>
    <w:rsid w:val="00380EB5"/>
    <w:rsid w:val="00385E76"/>
    <w:rsid w:val="003920C2"/>
    <w:rsid w:val="00395E8F"/>
    <w:rsid w:val="00396129"/>
    <w:rsid w:val="003A0E21"/>
    <w:rsid w:val="003A37E3"/>
    <w:rsid w:val="003A61AB"/>
    <w:rsid w:val="003B05D6"/>
    <w:rsid w:val="003B3717"/>
    <w:rsid w:val="003B4E5C"/>
    <w:rsid w:val="003C16D1"/>
    <w:rsid w:val="003E2373"/>
    <w:rsid w:val="003E506B"/>
    <w:rsid w:val="003E59EC"/>
    <w:rsid w:val="003F6268"/>
    <w:rsid w:val="00400D83"/>
    <w:rsid w:val="00403449"/>
    <w:rsid w:val="00403EB9"/>
    <w:rsid w:val="00416360"/>
    <w:rsid w:val="0041744F"/>
    <w:rsid w:val="004319B5"/>
    <w:rsid w:val="0043239D"/>
    <w:rsid w:val="004500B1"/>
    <w:rsid w:val="00453997"/>
    <w:rsid w:val="004577A4"/>
    <w:rsid w:val="004605A8"/>
    <w:rsid w:val="004609B5"/>
    <w:rsid w:val="00462562"/>
    <w:rsid w:val="0046353D"/>
    <w:rsid w:val="00464CF1"/>
    <w:rsid w:val="00465C5F"/>
    <w:rsid w:val="00467AE9"/>
    <w:rsid w:val="00470254"/>
    <w:rsid w:val="004740A9"/>
    <w:rsid w:val="004771B7"/>
    <w:rsid w:val="004849E6"/>
    <w:rsid w:val="00486B4C"/>
    <w:rsid w:val="00495514"/>
    <w:rsid w:val="00496BA7"/>
    <w:rsid w:val="004A15FF"/>
    <w:rsid w:val="004A5264"/>
    <w:rsid w:val="004A5C9A"/>
    <w:rsid w:val="004B1332"/>
    <w:rsid w:val="004B4013"/>
    <w:rsid w:val="004B514F"/>
    <w:rsid w:val="004C145E"/>
    <w:rsid w:val="004C3ADB"/>
    <w:rsid w:val="004D2A64"/>
    <w:rsid w:val="004E3D9C"/>
    <w:rsid w:val="004E436A"/>
    <w:rsid w:val="004E591F"/>
    <w:rsid w:val="004E5F83"/>
    <w:rsid w:val="004E70E4"/>
    <w:rsid w:val="004F7BAB"/>
    <w:rsid w:val="005016A8"/>
    <w:rsid w:val="00504AFA"/>
    <w:rsid w:val="00513F96"/>
    <w:rsid w:val="0051782C"/>
    <w:rsid w:val="00520014"/>
    <w:rsid w:val="005215E3"/>
    <w:rsid w:val="00531C2B"/>
    <w:rsid w:val="0053320C"/>
    <w:rsid w:val="00536706"/>
    <w:rsid w:val="00537EF7"/>
    <w:rsid w:val="00540055"/>
    <w:rsid w:val="00543AF2"/>
    <w:rsid w:val="005445BA"/>
    <w:rsid w:val="00545F83"/>
    <w:rsid w:val="00546F16"/>
    <w:rsid w:val="0054756C"/>
    <w:rsid w:val="00553E1C"/>
    <w:rsid w:val="005609D5"/>
    <w:rsid w:val="00562797"/>
    <w:rsid w:val="00563A02"/>
    <w:rsid w:val="00565263"/>
    <w:rsid w:val="00575403"/>
    <w:rsid w:val="00577935"/>
    <w:rsid w:val="005817FC"/>
    <w:rsid w:val="00581851"/>
    <w:rsid w:val="00585B43"/>
    <w:rsid w:val="00593755"/>
    <w:rsid w:val="00596C47"/>
    <w:rsid w:val="005A4574"/>
    <w:rsid w:val="005A6C6F"/>
    <w:rsid w:val="005B2038"/>
    <w:rsid w:val="005B2F98"/>
    <w:rsid w:val="005B3064"/>
    <w:rsid w:val="005B33E8"/>
    <w:rsid w:val="005D0CEA"/>
    <w:rsid w:val="005D3D29"/>
    <w:rsid w:val="005D3FE3"/>
    <w:rsid w:val="005D5EDB"/>
    <w:rsid w:val="005E07AC"/>
    <w:rsid w:val="005E5B1B"/>
    <w:rsid w:val="005E6C23"/>
    <w:rsid w:val="005F5676"/>
    <w:rsid w:val="006054F9"/>
    <w:rsid w:val="00605C88"/>
    <w:rsid w:val="006112CB"/>
    <w:rsid w:val="00615903"/>
    <w:rsid w:val="00616113"/>
    <w:rsid w:val="0061681E"/>
    <w:rsid w:val="00617036"/>
    <w:rsid w:val="0063274E"/>
    <w:rsid w:val="0063314E"/>
    <w:rsid w:val="006408DB"/>
    <w:rsid w:val="0064317E"/>
    <w:rsid w:val="0064549E"/>
    <w:rsid w:val="00645951"/>
    <w:rsid w:val="00654607"/>
    <w:rsid w:val="00654F68"/>
    <w:rsid w:val="00677B19"/>
    <w:rsid w:val="00684AB0"/>
    <w:rsid w:val="006935E1"/>
    <w:rsid w:val="006A0A84"/>
    <w:rsid w:val="006A4255"/>
    <w:rsid w:val="006B45AF"/>
    <w:rsid w:val="006B7B7E"/>
    <w:rsid w:val="006C439C"/>
    <w:rsid w:val="006D501B"/>
    <w:rsid w:val="006D6C87"/>
    <w:rsid w:val="006E024C"/>
    <w:rsid w:val="006E280F"/>
    <w:rsid w:val="006E5844"/>
    <w:rsid w:val="00700CC1"/>
    <w:rsid w:val="00704785"/>
    <w:rsid w:val="00705F07"/>
    <w:rsid w:val="007077A3"/>
    <w:rsid w:val="00710D97"/>
    <w:rsid w:val="007116D7"/>
    <w:rsid w:val="007155E0"/>
    <w:rsid w:val="00715E75"/>
    <w:rsid w:val="00720AA2"/>
    <w:rsid w:val="00721EF8"/>
    <w:rsid w:val="00724BBC"/>
    <w:rsid w:val="00726D5C"/>
    <w:rsid w:val="00735756"/>
    <w:rsid w:val="00740048"/>
    <w:rsid w:val="00745F8E"/>
    <w:rsid w:val="00747EAC"/>
    <w:rsid w:val="00750279"/>
    <w:rsid w:val="00756656"/>
    <w:rsid w:val="00757FA0"/>
    <w:rsid w:val="00764D18"/>
    <w:rsid w:val="00772226"/>
    <w:rsid w:val="0077236A"/>
    <w:rsid w:val="007732EA"/>
    <w:rsid w:val="00775F6A"/>
    <w:rsid w:val="00777953"/>
    <w:rsid w:val="00784395"/>
    <w:rsid w:val="00785576"/>
    <w:rsid w:val="00791F37"/>
    <w:rsid w:val="007927DC"/>
    <w:rsid w:val="00792F94"/>
    <w:rsid w:val="007953FC"/>
    <w:rsid w:val="00796FC7"/>
    <w:rsid w:val="007A1480"/>
    <w:rsid w:val="007A1DA2"/>
    <w:rsid w:val="007A69F1"/>
    <w:rsid w:val="007B1E14"/>
    <w:rsid w:val="007C1448"/>
    <w:rsid w:val="007C187E"/>
    <w:rsid w:val="007C1EE9"/>
    <w:rsid w:val="007C422A"/>
    <w:rsid w:val="007C733D"/>
    <w:rsid w:val="007E3B3D"/>
    <w:rsid w:val="007E7271"/>
    <w:rsid w:val="007F6080"/>
    <w:rsid w:val="00800566"/>
    <w:rsid w:val="00800A8C"/>
    <w:rsid w:val="0080397D"/>
    <w:rsid w:val="0081155A"/>
    <w:rsid w:val="008136ED"/>
    <w:rsid w:val="00814C54"/>
    <w:rsid w:val="00820AB6"/>
    <w:rsid w:val="00822EA6"/>
    <w:rsid w:val="00825348"/>
    <w:rsid w:val="00830921"/>
    <w:rsid w:val="00831870"/>
    <w:rsid w:val="00836B44"/>
    <w:rsid w:val="00840001"/>
    <w:rsid w:val="008425CF"/>
    <w:rsid w:val="00843019"/>
    <w:rsid w:val="00852615"/>
    <w:rsid w:val="00853376"/>
    <w:rsid w:val="0085540D"/>
    <w:rsid w:val="00865411"/>
    <w:rsid w:val="008657A4"/>
    <w:rsid w:val="0087108D"/>
    <w:rsid w:val="00872781"/>
    <w:rsid w:val="0087321C"/>
    <w:rsid w:val="00874E05"/>
    <w:rsid w:val="008802A1"/>
    <w:rsid w:val="008840D4"/>
    <w:rsid w:val="008938A6"/>
    <w:rsid w:val="00896343"/>
    <w:rsid w:val="008A2882"/>
    <w:rsid w:val="008A40C5"/>
    <w:rsid w:val="008A68C8"/>
    <w:rsid w:val="008A7202"/>
    <w:rsid w:val="008A797C"/>
    <w:rsid w:val="008A7A71"/>
    <w:rsid w:val="008B0786"/>
    <w:rsid w:val="008B6195"/>
    <w:rsid w:val="008C54EF"/>
    <w:rsid w:val="008D150B"/>
    <w:rsid w:val="008D18F1"/>
    <w:rsid w:val="008D64B4"/>
    <w:rsid w:val="008D733E"/>
    <w:rsid w:val="008D7A2A"/>
    <w:rsid w:val="008E0E64"/>
    <w:rsid w:val="008E121D"/>
    <w:rsid w:val="008E2CA1"/>
    <w:rsid w:val="008E456C"/>
    <w:rsid w:val="008F13C3"/>
    <w:rsid w:val="008F2246"/>
    <w:rsid w:val="008F2CF9"/>
    <w:rsid w:val="008F4E9A"/>
    <w:rsid w:val="00910E46"/>
    <w:rsid w:val="0091148D"/>
    <w:rsid w:val="009273CC"/>
    <w:rsid w:val="00935EC8"/>
    <w:rsid w:val="00944D21"/>
    <w:rsid w:val="0095365A"/>
    <w:rsid w:val="00953CCC"/>
    <w:rsid w:val="009566DE"/>
    <w:rsid w:val="0096098B"/>
    <w:rsid w:val="00963A68"/>
    <w:rsid w:val="00966C60"/>
    <w:rsid w:val="00974048"/>
    <w:rsid w:val="00974D04"/>
    <w:rsid w:val="00975FAE"/>
    <w:rsid w:val="00977850"/>
    <w:rsid w:val="00982786"/>
    <w:rsid w:val="00984040"/>
    <w:rsid w:val="00984B88"/>
    <w:rsid w:val="00985BA4"/>
    <w:rsid w:val="00985F84"/>
    <w:rsid w:val="00986567"/>
    <w:rsid w:val="00990C66"/>
    <w:rsid w:val="00991A05"/>
    <w:rsid w:val="009A162E"/>
    <w:rsid w:val="009A3AD4"/>
    <w:rsid w:val="009B2451"/>
    <w:rsid w:val="009B36AA"/>
    <w:rsid w:val="009B4BD0"/>
    <w:rsid w:val="009B729F"/>
    <w:rsid w:val="009B7A23"/>
    <w:rsid w:val="009C07E3"/>
    <w:rsid w:val="009C1563"/>
    <w:rsid w:val="009C1DC8"/>
    <w:rsid w:val="009C2B17"/>
    <w:rsid w:val="009C40AE"/>
    <w:rsid w:val="009D2766"/>
    <w:rsid w:val="009D538F"/>
    <w:rsid w:val="009E6514"/>
    <w:rsid w:val="009F3F25"/>
    <w:rsid w:val="00A053C3"/>
    <w:rsid w:val="00A054F5"/>
    <w:rsid w:val="00A111B4"/>
    <w:rsid w:val="00A12797"/>
    <w:rsid w:val="00A12FAE"/>
    <w:rsid w:val="00A2393E"/>
    <w:rsid w:val="00A23B8C"/>
    <w:rsid w:val="00A25EEF"/>
    <w:rsid w:val="00A315A0"/>
    <w:rsid w:val="00A31905"/>
    <w:rsid w:val="00A33B85"/>
    <w:rsid w:val="00A3773E"/>
    <w:rsid w:val="00A441F7"/>
    <w:rsid w:val="00A50FFF"/>
    <w:rsid w:val="00A51247"/>
    <w:rsid w:val="00A566D7"/>
    <w:rsid w:val="00A62F38"/>
    <w:rsid w:val="00A651C2"/>
    <w:rsid w:val="00A66DB6"/>
    <w:rsid w:val="00A71EBA"/>
    <w:rsid w:val="00A72704"/>
    <w:rsid w:val="00A82650"/>
    <w:rsid w:val="00A82F56"/>
    <w:rsid w:val="00A950E5"/>
    <w:rsid w:val="00A95C40"/>
    <w:rsid w:val="00A97E28"/>
    <w:rsid w:val="00AA1501"/>
    <w:rsid w:val="00AA1D4F"/>
    <w:rsid w:val="00AA4D43"/>
    <w:rsid w:val="00AA6358"/>
    <w:rsid w:val="00AA7E57"/>
    <w:rsid w:val="00AB137F"/>
    <w:rsid w:val="00AC7124"/>
    <w:rsid w:val="00AD7BF2"/>
    <w:rsid w:val="00AE7C32"/>
    <w:rsid w:val="00AF33CA"/>
    <w:rsid w:val="00B02F1F"/>
    <w:rsid w:val="00B0390C"/>
    <w:rsid w:val="00B11E4D"/>
    <w:rsid w:val="00B13FDB"/>
    <w:rsid w:val="00B14067"/>
    <w:rsid w:val="00B2105A"/>
    <w:rsid w:val="00B23072"/>
    <w:rsid w:val="00B2631A"/>
    <w:rsid w:val="00B2779C"/>
    <w:rsid w:val="00B33F7C"/>
    <w:rsid w:val="00B42721"/>
    <w:rsid w:val="00B568CF"/>
    <w:rsid w:val="00B5762B"/>
    <w:rsid w:val="00B65709"/>
    <w:rsid w:val="00B72320"/>
    <w:rsid w:val="00B75547"/>
    <w:rsid w:val="00B76079"/>
    <w:rsid w:val="00B77894"/>
    <w:rsid w:val="00B827AE"/>
    <w:rsid w:val="00B845AC"/>
    <w:rsid w:val="00B84DBD"/>
    <w:rsid w:val="00B95B54"/>
    <w:rsid w:val="00BA0327"/>
    <w:rsid w:val="00BB4851"/>
    <w:rsid w:val="00BB6AB7"/>
    <w:rsid w:val="00BC4077"/>
    <w:rsid w:val="00BD010E"/>
    <w:rsid w:val="00BD0C72"/>
    <w:rsid w:val="00BD51A6"/>
    <w:rsid w:val="00BE0902"/>
    <w:rsid w:val="00BE4600"/>
    <w:rsid w:val="00BE528B"/>
    <w:rsid w:val="00BF1FB7"/>
    <w:rsid w:val="00C00CE3"/>
    <w:rsid w:val="00C06E2F"/>
    <w:rsid w:val="00C124E9"/>
    <w:rsid w:val="00C165C5"/>
    <w:rsid w:val="00C21AD1"/>
    <w:rsid w:val="00C309DE"/>
    <w:rsid w:val="00C36059"/>
    <w:rsid w:val="00C401FD"/>
    <w:rsid w:val="00C43376"/>
    <w:rsid w:val="00C477DD"/>
    <w:rsid w:val="00C51D09"/>
    <w:rsid w:val="00C51DC5"/>
    <w:rsid w:val="00C65171"/>
    <w:rsid w:val="00C7696F"/>
    <w:rsid w:val="00C829DE"/>
    <w:rsid w:val="00C82B28"/>
    <w:rsid w:val="00C82D68"/>
    <w:rsid w:val="00C82DE4"/>
    <w:rsid w:val="00C85595"/>
    <w:rsid w:val="00C864F9"/>
    <w:rsid w:val="00C86E2A"/>
    <w:rsid w:val="00C974DB"/>
    <w:rsid w:val="00CA0A54"/>
    <w:rsid w:val="00CA0F83"/>
    <w:rsid w:val="00CA454A"/>
    <w:rsid w:val="00CA69D2"/>
    <w:rsid w:val="00CB4BB5"/>
    <w:rsid w:val="00CB6A51"/>
    <w:rsid w:val="00CB7524"/>
    <w:rsid w:val="00CC4435"/>
    <w:rsid w:val="00CD11FA"/>
    <w:rsid w:val="00CD2D3D"/>
    <w:rsid w:val="00CD4F81"/>
    <w:rsid w:val="00CE2D4A"/>
    <w:rsid w:val="00CE383F"/>
    <w:rsid w:val="00CE6C0C"/>
    <w:rsid w:val="00CE78BC"/>
    <w:rsid w:val="00CF03EF"/>
    <w:rsid w:val="00CF0F51"/>
    <w:rsid w:val="00D12222"/>
    <w:rsid w:val="00D16BAE"/>
    <w:rsid w:val="00D21D6E"/>
    <w:rsid w:val="00D22010"/>
    <w:rsid w:val="00D26FCA"/>
    <w:rsid w:val="00D35461"/>
    <w:rsid w:val="00D42D42"/>
    <w:rsid w:val="00D45F84"/>
    <w:rsid w:val="00D50623"/>
    <w:rsid w:val="00D53BA1"/>
    <w:rsid w:val="00D60741"/>
    <w:rsid w:val="00D62E40"/>
    <w:rsid w:val="00D74BAD"/>
    <w:rsid w:val="00D75FD8"/>
    <w:rsid w:val="00DB0081"/>
    <w:rsid w:val="00DB0911"/>
    <w:rsid w:val="00DB4047"/>
    <w:rsid w:val="00DB5438"/>
    <w:rsid w:val="00DB59BA"/>
    <w:rsid w:val="00DC29AA"/>
    <w:rsid w:val="00DD1694"/>
    <w:rsid w:val="00DD526D"/>
    <w:rsid w:val="00DE2862"/>
    <w:rsid w:val="00DE599B"/>
    <w:rsid w:val="00E02CB3"/>
    <w:rsid w:val="00E15952"/>
    <w:rsid w:val="00E17263"/>
    <w:rsid w:val="00E23144"/>
    <w:rsid w:val="00E30659"/>
    <w:rsid w:val="00E32650"/>
    <w:rsid w:val="00E33236"/>
    <w:rsid w:val="00E33696"/>
    <w:rsid w:val="00E337AD"/>
    <w:rsid w:val="00E3783A"/>
    <w:rsid w:val="00E50896"/>
    <w:rsid w:val="00E509CD"/>
    <w:rsid w:val="00E55113"/>
    <w:rsid w:val="00E55AC7"/>
    <w:rsid w:val="00E575A1"/>
    <w:rsid w:val="00E57C83"/>
    <w:rsid w:val="00E70CC9"/>
    <w:rsid w:val="00E7595C"/>
    <w:rsid w:val="00E81F18"/>
    <w:rsid w:val="00E926F8"/>
    <w:rsid w:val="00EA4F50"/>
    <w:rsid w:val="00EB2264"/>
    <w:rsid w:val="00EB536A"/>
    <w:rsid w:val="00EC0BC7"/>
    <w:rsid w:val="00EC26AC"/>
    <w:rsid w:val="00EC470F"/>
    <w:rsid w:val="00ED3B08"/>
    <w:rsid w:val="00EE4D23"/>
    <w:rsid w:val="00EF0137"/>
    <w:rsid w:val="00EF7873"/>
    <w:rsid w:val="00F01967"/>
    <w:rsid w:val="00F01C47"/>
    <w:rsid w:val="00F06460"/>
    <w:rsid w:val="00F11461"/>
    <w:rsid w:val="00F12CAC"/>
    <w:rsid w:val="00F151A6"/>
    <w:rsid w:val="00F17770"/>
    <w:rsid w:val="00F22623"/>
    <w:rsid w:val="00F23D51"/>
    <w:rsid w:val="00F257DD"/>
    <w:rsid w:val="00F423A7"/>
    <w:rsid w:val="00F4288A"/>
    <w:rsid w:val="00F4550C"/>
    <w:rsid w:val="00F47292"/>
    <w:rsid w:val="00F53BE9"/>
    <w:rsid w:val="00F66A6D"/>
    <w:rsid w:val="00F678A4"/>
    <w:rsid w:val="00F70CE6"/>
    <w:rsid w:val="00F76297"/>
    <w:rsid w:val="00F76475"/>
    <w:rsid w:val="00F818A5"/>
    <w:rsid w:val="00F86082"/>
    <w:rsid w:val="00F952C9"/>
    <w:rsid w:val="00FA4FC6"/>
    <w:rsid w:val="00FA5251"/>
    <w:rsid w:val="00FB0C89"/>
    <w:rsid w:val="00FB2081"/>
    <w:rsid w:val="00FB4D9C"/>
    <w:rsid w:val="00FC2557"/>
    <w:rsid w:val="00FC5F0A"/>
    <w:rsid w:val="00FD2C66"/>
    <w:rsid w:val="00FD2D30"/>
    <w:rsid w:val="00FD4728"/>
    <w:rsid w:val="00FD60AA"/>
    <w:rsid w:val="00FD61C1"/>
    <w:rsid w:val="00FD677C"/>
    <w:rsid w:val="00FD7765"/>
    <w:rsid w:val="00FE5268"/>
    <w:rsid w:val="00FE5B39"/>
    <w:rsid w:val="00FE602B"/>
    <w:rsid w:val="00FF26AC"/>
    <w:rsid w:val="00FF31F6"/>
    <w:rsid w:val="00FF4A73"/>
    <w:rsid w:val="00FF6627"/>
    <w:rsid w:val="00FF68BE"/>
    <w:rsid w:val="01A21137"/>
    <w:rsid w:val="021653B1"/>
    <w:rsid w:val="02C74909"/>
    <w:rsid w:val="032942F5"/>
    <w:rsid w:val="04567CCB"/>
    <w:rsid w:val="046B7FE6"/>
    <w:rsid w:val="04854128"/>
    <w:rsid w:val="05940536"/>
    <w:rsid w:val="05BE5B43"/>
    <w:rsid w:val="065B3392"/>
    <w:rsid w:val="07B90CB8"/>
    <w:rsid w:val="091268D2"/>
    <w:rsid w:val="0926412B"/>
    <w:rsid w:val="09C94AB7"/>
    <w:rsid w:val="0A4D7496"/>
    <w:rsid w:val="0B112BB9"/>
    <w:rsid w:val="0B30303F"/>
    <w:rsid w:val="0B8909A2"/>
    <w:rsid w:val="0CF17F8D"/>
    <w:rsid w:val="0DB8556E"/>
    <w:rsid w:val="0EC71F0D"/>
    <w:rsid w:val="0F557518"/>
    <w:rsid w:val="0FA43FFC"/>
    <w:rsid w:val="10E00EC0"/>
    <w:rsid w:val="18121F4F"/>
    <w:rsid w:val="19800B96"/>
    <w:rsid w:val="19834C82"/>
    <w:rsid w:val="1A023DF9"/>
    <w:rsid w:val="1CDD0C3B"/>
    <w:rsid w:val="1DA33B45"/>
    <w:rsid w:val="1F0028D1"/>
    <w:rsid w:val="20C779BB"/>
    <w:rsid w:val="21355D04"/>
    <w:rsid w:val="21A460DD"/>
    <w:rsid w:val="21D610A3"/>
    <w:rsid w:val="242B4894"/>
    <w:rsid w:val="24DB3BC4"/>
    <w:rsid w:val="24F84776"/>
    <w:rsid w:val="255265E8"/>
    <w:rsid w:val="255676EF"/>
    <w:rsid w:val="267E514F"/>
    <w:rsid w:val="290336EA"/>
    <w:rsid w:val="29542197"/>
    <w:rsid w:val="29FF65A7"/>
    <w:rsid w:val="2A750617"/>
    <w:rsid w:val="2BCE6231"/>
    <w:rsid w:val="2BEF7F55"/>
    <w:rsid w:val="2CC413E2"/>
    <w:rsid w:val="2E9D592E"/>
    <w:rsid w:val="305A62E5"/>
    <w:rsid w:val="312A215B"/>
    <w:rsid w:val="313430F1"/>
    <w:rsid w:val="32891103"/>
    <w:rsid w:val="32AB72CC"/>
    <w:rsid w:val="345707EA"/>
    <w:rsid w:val="371F3DE4"/>
    <w:rsid w:val="3828316D"/>
    <w:rsid w:val="393C6ED0"/>
    <w:rsid w:val="3A1A4D37"/>
    <w:rsid w:val="3AB900AC"/>
    <w:rsid w:val="3BF27D19"/>
    <w:rsid w:val="3CF164DC"/>
    <w:rsid w:val="3DB334D8"/>
    <w:rsid w:val="3EEF6792"/>
    <w:rsid w:val="3FC23DBC"/>
    <w:rsid w:val="402204A1"/>
    <w:rsid w:val="405F5C9F"/>
    <w:rsid w:val="48A33830"/>
    <w:rsid w:val="48BD16AF"/>
    <w:rsid w:val="49CC7DFC"/>
    <w:rsid w:val="49D1194E"/>
    <w:rsid w:val="4AD056CA"/>
    <w:rsid w:val="4B9009B5"/>
    <w:rsid w:val="4C115D56"/>
    <w:rsid w:val="4C6B72DE"/>
    <w:rsid w:val="4D072EF9"/>
    <w:rsid w:val="4D593D3C"/>
    <w:rsid w:val="4F2578FD"/>
    <w:rsid w:val="4F416513"/>
    <w:rsid w:val="521962AA"/>
    <w:rsid w:val="52A42F98"/>
    <w:rsid w:val="52DB4C0C"/>
    <w:rsid w:val="53656BCB"/>
    <w:rsid w:val="53AF7E46"/>
    <w:rsid w:val="542645AC"/>
    <w:rsid w:val="5435659E"/>
    <w:rsid w:val="545F186C"/>
    <w:rsid w:val="5488491F"/>
    <w:rsid w:val="55911EF9"/>
    <w:rsid w:val="55AE2AAB"/>
    <w:rsid w:val="55BB2AD2"/>
    <w:rsid w:val="5696566C"/>
    <w:rsid w:val="56F42740"/>
    <w:rsid w:val="57737C99"/>
    <w:rsid w:val="59486D73"/>
    <w:rsid w:val="5AC52741"/>
    <w:rsid w:val="5C190553"/>
    <w:rsid w:val="5C292E8C"/>
    <w:rsid w:val="5C4E46A0"/>
    <w:rsid w:val="5C6C4B26"/>
    <w:rsid w:val="5CAC586B"/>
    <w:rsid w:val="5D635307"/>
    <w:rsid w:val="5DB22A0D"/>
    <w:rsid w:val="5F28567D"/>
    <w:rsid w:val="603911C4"/>
    <w:rsid w:val="605B55DE"/>
    <w:rsid w:val="614F0324"/>
    <w:rsid w:val="63395278"/>
    <w:rsid w:val="63A86D8C"/>
    <w:rsid w:val="63F82DBE"/>
    <w:rsid w:val="64A84B6A"/>
    <w:rsid w:val="64BB489D"/>
    <w:rsid w:val="64CA0F84"/>
    <w:rsid w:val="65E25E59"/>
    <w:rsid w:val="67346B89"/>
    <w:rsid w:val="6793565D"/>
    <w:rsid w:val="689E3288"/>
    <w:rsid w:val="694217D7"/>
    <w:rsid w:val="69B8584F"/>
    <w:rsid w:val="6A473EE9"/>
    <w:rsid w:val="6B122D3D"/>
    <w:rsid w:val="6B4A24D7"/>
    <w:rsid w:val="6B655563"/>
    <w:rsid w:val="6C6770B8"/>
    <w:rsid w:val="6CB542C8"/>
    <w:rsid w:val="6D611D5A"/>
    <w:rsid w:val="6DE24C48"/>
    <w:rsid w:val="6F0230C8"/>
    <w:rsid w:val="6F0D03EB"/>
    <w:rsid w:val="6F347726"/>
    <w:rsid w:val="6F3E67F6"/>
    <w:rsid w:val="701B6B38"/>
    <w:rsid w:val="70903082"/>
    <w:rsid w:val="72E96A79"/>
    <w:rsid w:val="737A3B75"/>
    <w:rsid w:val="73E060CE"/>
    <w:rsid w:val="742F26DA"/>
    <w:rsid w:val="75324707"/>
    <w:rsid w:val="762A3631"/>
    <w:rsid w:val="76DD4B47"/>
    <w:rsid w:val="78F47F26"/>
    <w:rsid w:val="7A5E5F9F"/>
    <w:rsid w:val="7B1F7324"/>
    <w:rsid w:val="7B2E5971"/>
    <w:rsid w:val="7C077F70"/>
    <w:rsid w:val="7CB400F8"/>
    <w:rsid w:val="7CB579CC"/>
    <w:rsid w:val="7D407BDD"/>
    <w:rsid w:val="7DBC43DF"/>
    <w:rsid w:val="7E026C41"/>
    <w:rsid w:val="7F473B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3FA941"/>
  <w15:docId w15:val="{E5990EAC-506D-44B8-B8E4-7D5C3681B4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IN" w:eastAsia="en-I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utoRedefine/>
    <w:qFormat/>
    <w:pPr>
      <w:jc w:val="both"/>
    </w:pPr>
    <w:rPr>
      <w:rFonts w:eastAsia="Times New Roman" w:cstheme="minorBidi"/>
      <w:kern w:val="2"/>
      <w:sz w:val="24"/>
      <w:szCs w:val="24"/>
      <w:lang w:val="en-US" w:eastAsia="zh-CN"/>
    </w:rPr>
  </w:style>
  <w:style w:type="paragraph" w:styleId="Heading1">
    <w:name w:val="heading 1"/>
    <w:basedOn w:val="Normal"/>
    <w:next w:val="Normal"/>
    <w:link w:val="Heading1Char"/>
    <w:autoRedefine/>
    <w:uiPriority w:val="9"/>
    <w:qFormat/>
    <w:pPr>
      <w:keepNext/>
      <w:keepLines/>
      <w:outlineLvl w:val="0"/>
    </w:pPr>
    <w:rPr>
      <w:b/>
      <w:bCs/>
      <w:kern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autoRedefine/>
    <w:uiPriority w:val="99"/>
    <w:unhideWhenUsed/>
    <w:qFormat/>
  </w:style>
  <w:style w:type="paragraph" w:styleId="BodyText">
    <w:name w:val="Body Text"/>
    <w:basedOn w:val="Normal"/>
    <w:link w:val="BodyTextChar"/>
    <w:autoRedefine/>
    <w:uiPriority w:val="99"/>
    <w:semiHidden/>
    <w:unhideWhenUsed/>
    <w:qFormat/>
    <w:pPr>
      <w:spacing w:after="120"/>
    </w:pPr>
  </w:style>
  <w:style w:type="paragraph" w:styleId="Footer">
    <w:name w:val="footer"/>
    <w:basedOn w:val="Normal"/>
    <w:link w:val="FooterChar"/>
    <w:autoRedefine/>
    <w:uiPriority w:val="99"/>
    <w:unhideWhenUsed/>
    <w:qFormat/>
    <w:pPr>
      <w:tabs>
        <w:tab w:val="center" w:pos="4153"/>
        <w:tab w:val="right" w:pos="8306"/>
      </w:tabs>
      <w:snapToGrid w:val="0"/>
    </w:pPr>
    <w:rPr>
      <w:sz w:val="18"/>
      <w:szCs w:val="18"/>
    </w:rPr>
  </w:style>
  <w:style w:type="paragraph" w:styleId="Header">
    <w:name w:val="header"/>
    <w:basedOn w:val="Normal"/>
    <w:link w:val="HeaderChar"/>
    <w:autoRedefine/>
    <w:uiPriority w:val="99"/>
    <w:unhideWhenUsed/>
    <w:qFormat/>
    <w:pPr>
      <w:pBdr>
        <w:bottom w:val="single" w:sz="6" w:space="1" w:color="auto"/>
      </w:pBdr>
      <w:tabs>
        <w:tab w:val="center" w:pos="4153"/>
        <w:tab w:val="right" w:pos="8306"/>
      </w:tabs>
      <w:snapToGrid w:val="0"/>
      <w:jc w:val="center"/>
    </w:pPr>
    <w:rPr>
      <w:sz w:val="18"/>
      <w:szCs w:val="18"/>
    </w:rPr>
  </w:style>
  <w:style w:type="paragraph" w:styleId="TOC1">
    <w:name w:val="toc 1"/>
    <w:basedOn w:val="Normal"/>
    <w:next w:val="Normal"/>
    <w:autoRedefine/>
    <w:uiPriority w:val="39"/>
    <w:unhideWhenUsed/>
    <w:qFormat/>
  </w:style>
  <w:style w:type="paragraph" w:styleId="CommentSubject">
    <w:name w:val="annotation subject"/>
    <w:basedOn w:val="CommentText"/>
    <w:next w:val="CommentText"/>
    <w:link w:val="CommentSubjectChar"/>
    <w:autoRedefine/>
    <w:uiPriority w:val="99"/>
    <w:semiHidden/>
    <w:unhideWhenUsed/>
    <w:qFormat/>
    <w:rPr>
      <w:b/>
      <w:bCs/>
    </w:rPr>
  </w:style>
  <w:style w:type="character" w:styleId="Strong">
    <w:name w:val="Strong"/>
    <w:basedOn w:val="DefaultParagraphFont"/>
    <w:autoRedefine/>
    <w:uiPriority w:val="22"/>
    <w:qFormat/>
    <w:rPr>
      <w:b/>
      <w:bCs/>
    </w:rPr>
  </w:style>
  <w:style w:type="character" w:styleId="Hyperlink">
    <w:name w:val="Hyperlink"/>
    <w:basedOn w:val="DefaultParagraphFont"/>
    <w:autoRedefine/>
    <w:uiPriority w:val="99"/>
    <w:unhideWhenUsed/>
    <w:qFormat/>
    <w:rPr>
      <w:color w:val="0563C1" w:themeColor="hyperlink"/>
      <w:u w:val="single"/>
    </w:rPr>
  </w:style>
  <w:style w:type="character" w:styleId="CommentReference">
    <w:name w:val="annotation reference"/>
    <w:basedOn w:val="DefaultParagraphFont"/>
    <w:autoRedefine/>
    <w:uiPriority w:val="99"/>
    <w:semiHidden/>
    <w:unhideWhenUsed/>
    <w:qFormat/>
    <w:rPr>
      <w:sz w:val="21"/>
      <w:szCs w:val="21"/>
    </w:rPr>
  </w:style>
  <w:style w:type="character" w:customStyle="1" w:styleId="Heading1Char">
    <w:name w:val="Heading 1 Char"/>
    <w:basedOn w:val="DefaultParagraphFont"/>
    <w:link w:val="Heading1"/>
    <w:autoRedefine/>
    <w:uiPriority w:val="9"/>
    <w:qFormat/>
    <w:rPr>
      <w:rFonts w:ascii="Times New Roman" w:eastAsia="Times New Roman" w:hAnsi="Times New Roman"/>
      <w:b/>
      <w:bCs/>
      <w:kern w:val="44"/>
      <w:sz w:val="24"/>
      <w:szCs w:val="44"/>
    </w:rPr>
  </w:style>
  <w:style w:type="paragraph" w:customStyle="1" w:styleId="1">
    <w:name w:val="列表段落1"/>
    <w:basedOn w:val="Normal"/>
    <w:autoRedefine/>
    <w:qFormat/>
    <w:pPr>
      <w:ind w:firstLineChars="200" w:firstLine="420"/>
    </w:pPr>
    <w:rPr>
      <w:rFonts w:ascii="DengXian" w:eastAsia="DengXian" w:hAnsi="DengXian" w:cs="Times New Roman"/>
      <w:szCs w:val="21"/>
    </w:rPr>
  </w:style>
  <w:style w:type="paragraph" w:customStyle="1" w:styleId="EndNoteBibliographyTitle">
    <w:name w:val="EndNote Bibliography Title"/>
    <w:basedOn w:val="Normal"/>
    <w:link w:val="EndNoteBibliographyTitle0"/>
    <w:autoRedefine/>
    <w:qFormat/>
    <w:pPr>
      <w:jc w:val="center"/>
    </w:pPr>
    <w:rPr>
      <w:rFonts w:cs="Times New Roman"/>
    </w:rPr>
  </w:style>
  <w:style w:type="character" w:customStyle="1" w:styleId="EndNoteBibliographyTitle0">
    <w:name w:val="EndNote Bibliography Title 字符"/>
    <w:basedOn w:val="DefaultParagraphFont"/>
    <w:link w:val="EndNoteBibliographyTitle"/>
    <w:autoRedefine/>
    <w:qFormat/>
    <w:rPr>
      <w:rFonts w:eastAsia="Times New Roman"/>
      <w:kern w:val="2"/>
      <w:sz w:val="24"/>
      <w:szCs w:val="24"/>
    </w:rPr>
  </w:style>
  <w:style w:type="paragraph" w:customStyle="1" w:styleId="EndNoteBibliography">
    <w:name w:val="EndNote Bibliography"/>
    <w:basedOn w:val="Normal"/>
    <w:link w:val="EndNoteBibliography0"/>
    <w:autoRedefine/>
    <w:qFormat/>
    <w:rPr>
      <w:rFonts w:cs="Times New Roman"/>
    </w:rPr>
  </w:style>
  <w:style w:type="character" w:customStyle="1" w:styleId="EndNoteBibliography0">
    <w:name w:val="EndNote Bibliography 字符"/>
    <w:basedOn w:val="DefaultParagraphFont"/>
    <w:link w:val="EndNoteBibliography"/>
    <w:autoRedefine/>
    <w:qFormat/>
    <w:rPr>
      <w:rFonts w:eastAsia="Times New Roman"/>
      <w:kern w:val="2"/>
      <w:sz w:val="24"/>
      <w:szCs w:val="24"/>
    </w:rPr>
  </w:style>
  <w:style w:type="character" w:customStyle="1" w:styleId="10">
    <w:name w:val="未处理的提及1"/>
    <w:basedOn w:val="DefaultParagraphFont"/>
    <w:autoRedefine/>
    <w:uiPriority w:val="99"/>
    <w:semiHidden/>
    <w:unhideWhenUsed/>
    <w:qFormat/>
    <w:rPr>
      <w:color w:val="605E5C"/>
      <w:shd w:val="clear" w:color="auto" w:fill="E1DFDD"/>
    </w:rPr>
  </w:style>
  <w:style w:type="character" w:customStyle="1" w:styleId="CommentTextChar">
    <w:name w:val="Comment Text Char"/>
    <w:basedOn w:val="DefaultParagraphFont"/>
    <w:link w:val="CommentText"/>
    <w:autoRedefine/>
    <w:uiPriority w:val="99"/>
    <w:qFormat/>
    <w:rPr>
      <w:rFonts w:eastAsia="Times New Roman" w:cstheme="minorBidi"/>
      <w:kern w:val="2"/>
      <w:sz w:val="24"/>
      <w:szCs w:val="24"/>
    </w:rPr>
  </w:style>
  <w:style w:type="character" w:customStyle="1" w:styleId="CommentSubjectChar">
    <w:name w:val="Comment Subject Char"/>
    <w:basedOn w:val="CommentTextChar"/>
    <w:link w:val="CommentSubject"/>
    <w:autoRedefine/>
    <w:uiPriority w:val="99"/>
    <w:semiHidden/>
    <w:qFormat/>
    <w:rPr>
      <w:rFonts w:ascii="Times New Roman" w:eastAsia="Times New Roman" w:hAnsi="Times New Roman" w:cstheme="minorBidi"/>
      <w:b/>
      <w:bCs/>
      <w:kern w:val="2"/>
      <w:sz w:val="24"/>
      <w:szCs w:val="24"/>
    </w:rPr>
  </w:style>
  <w:style w:type="paragraph" w:customStyle="1" w:styleId="TOC10">
    <w:name w:val="TOC 标题1"/>
    <w:basedOn w:val="Heading1"/>
    <w:next w:val="Normal"/>
    <w:autoRedefine/>
    <w:uiPriority w:val="39"/>
    <w:unhideWhenUsed/>
    <w:qFormat/>
    <w:pPr>
      <w:spacing w:before="240" w:line="259" w:lineRule="auto"/>
      <w:outlineLvl w:val="9"/>
    </w:pPr>
    <w:rPr>
      <w:rFonts w:asciiTheme="majorHAnsi" w:eastAsiaTheme="majorEastAsia" w:hAnsiTheme="majorHAnsi" w:cstheme="majorBidi"/>
      <w:b w:val="0"/>
      <w:bCs w:val="0"/>
      <w:color w:val="2F5496" w:themeColor="accent1" w:themeShade="BF"/>
      <w:kern w:val="0"/>
      <w:sz w:val="32"/>
      <w:szCs w:val="32"/>
    </w:rPr>
  </w:style>
  <w:style w:type="character" w:customStyle="1" w:styleId="HeaderChar">
    <w:name w:val="Header Char"/>
    <w:basedOn w:val="DefaultParagraphFont"/>
    <w:link w:val="Header"/>
    <w:autoRedefine/>
    <w:uiPriority w:val="99"/>
    <w:qFormat/>
    <w:rPr>
      <w:rFonts w:ascii="Times New Roman" w:eastAsia="Times New Roman" w:hAnsi="Times New Roman"/>
      <w:sz w:val="18"/>
      <w:szCs w:val="18"/>
    </w:rPr>
  </w:style>
  <w:style w:type="character" w:customStyle="1" w:styleId="FooterChar">
    <w:name w:val="Footer Char"/>
    <w:basedOn w:val="DefaultParagraphFont"/>
    <w:link w:val="Footer"/>
    <w:autoRedefine/>
    <w:uiPriority w:val="99"/>
    <w:qFormat/>
    <w:rPr>
      <w:rFonts w:ascii="Times New Roman" w:eastAsia="Times New Roman" w:hAnsi="Times New Roman"/>
      <w:sz w:val="18"/>
      <w:szCs w:val="18"/>
    </w:rPr>
  </w:style>
  <w:style w:type="character" w:customStyle="1" w:styleId="15">
    <w:name w:val="15"/>
    <w:basedOn w:val="DefaultParagraphFont"/>
    <w:autoRedefine/>
    <w:qFormat/>
    <w:rPr>
      <w:color w:val="0000FF"/>
      <w:u w:val="single"/>
    </w:rPr>
  </w:style>
  <w:style w:type="paragraph" w:customStyle="1" w:styleId="21bc9c4b-6a32-43e5-beaa-fd2d792c5735">
    <w:name w:val="21bc9c4b-6a32-43e5-beaa-fd2d792c5735"/>
    <w:basedOn w:val="Heading1"/>
    <w:next w:val="acbfdd8b-e11b-4d36-88ff-6049b138f862"/>
    <w:link w:val="21bc9c4b-6a32-43e5-beaa-fd2d792c57350"/>
    <w:autoRedefine/>
    <w:qFormat/>
    <w:pPr>
      <w:adjustRightInd w:val="0"/>
      <w:spacing w:line="288" w:lineRule="auto"/>
    </w:pPr>
    <w:rPr>
      <w:rFonts w:ascii="Microsoft YaHei" w:eastAsia="Microsoft YaHei" w:hAnsi="Microsoft YaHei" w:cs="Times New Roman"/>
      <w:color w:val="000000"/>
      <w:sz w:val="32"/>
    </w:rPr>
  </w:style>
  <w:style w:type="paragraph" w:customStyle="1" w:styleId="acbfdd8b-e11b-4d36-88ff-6049b138f862">
    <w:name w:val="acbfdd8b-e11b-4d36-88ff-6049b138f862"/>
    <w:basedOn w:val="BodyText"/>
    <w:link w:val="acbfdd8b-e11b-4d36-88ff-6049b138f8620"/>
    <w:autoRedefine/>
    <w:qFormat/>
    <w:pPr>
      <w:adjustRightInd w:val="0"/>
      <w:spacing w:after="0" w:line="288" w:lineRule="auto"/>
    </w:pPr>
    <w:rPr>
      <w:rFonts w:ascii="Microsoft YaHei" w:eastAsia="Microsoft YaHei" w:hAnsi="Microsoft YaHei" w:cs="Times New Roman"/>
      <w:color w:val="000000"/>
      <w:sz w:val="22"/>
    </w:rPr>
  </w:style>
  <w:style w:type="character" w:customStyle="1" w:styleId="21bc9c4b-6a32-43e5-beaa-fd2d792c57350">
    <w:name w:val="21bc9c4b-6a32-43e5-beaa-fd2d792c5735 字符"/>
    <w:basedOn w:val="DefaultParagraphFont"/>
    <w:link w:val="21bc9c4b-6a32-43e5-beaa-fd2d792c5735"/>
    <w:autoRedefine/>
    <w:qFormat/>
    <w:rPr>
      <w:rFonts w:ascii="Microsoft YaHei" w:eastAsia="Microsoft YaHei" w:hAnsi="Microsoft YaHei" w:cs="Times New Roman"/>
      <w:b/>
      <w:bCs/>
      <w:color w:val="000000"/>
      <w:kern w:val="44"/>
      <w:sz w:val="32"/>
      <w:szCs w:val="44"/>
    </w:rPr>
  </w:style>
  <w:style w:type="character" w:customStyle="1" w:styleId="acbfdd8b-e11b-4d36-88ff-6049b138f8620">
    <w:name w:val="acbfdd8b-e11b-4d36-88ff-6049b138f862 字符"/>
    <w:basedOn w:val="DefaultParagraphFont"/>
    <w:link w:val="acbfdd8b-e11b-4d36-88ff-6049b138f862"/>
    <w:autoRedefine/>
    <w:qFormat/>
    <w:rPr>
      <w:rFonts w:ascii="Microsoft YaHei" w:eastAsia="Microsoft YaHei" w:hAnsi="Microsoft YaHei" w:cs="Times New Roman"/>
      <w:color w:val="000000"/>
      <w:sz w:val="22"/>
      <w:szCs w:val="24"/>
    </w:rPr>
  </w:style>
  <w:style w:type="character" w:customStyle="1" w:styleId="BodyTextChar">
    <w:name w:val="Body Text Char"/>
    <w:basedOn w:val="DefaultParagraphFont"/>
    <w:link w:val="BodyText"/>
    <w:autoRedefine/>
    <w:uiPriority w:val="99"/>
    <w:semiHidden/>
    <w:qFormat/>
    <w:rPr>
      <w:rFonts w:ascii="Times New Roman" w:eastAsia="Times New Roman" w:hAnsi="Times New Roman"/>
      <w:sz w:val="24"/>
      <w:szCs w:val="24"/>
    </w:rPr>
  </w:style>
  <w:style w:type="paragraph" w:customStyle="1" w:styleId="ListParagraph1">
    <w:name w:val="List Paragraph1"/>
    <w:basedOn w:val="Normal"/>
    <w:autoRedefine/>
    <w:qFormat/>
    <w:pPr>
      <w:ind w:firstLineChars="200" w:firstLine="420"/>
    </w:pPr>
    <w:rPr>
      <w:rFonts w:ascii="Calibri" w:eastAsia="SimSun" w:hAnsi="Calibri" w:cs="Times New Roman"/>
      <w:sz w:val="21"/>
      <w:szCs w:val="21"/>
      <w14:ligatures w14:val="standardContextual"/>
    </w:rPr>
  </w:style>
  <w:style w:type="paragraph" w:styleId="ListParagraph">
    <w:name w:val="List Paragraph"/>
    <w:basedOn w:val="Normal"/>
    <w:autoRedefine/>
    <w:uiPriority w:val="34"/>
    <w:qFormat/>
    <w:pPr>
      <w:ind w:left="720"/>
      <w:contextualSpacing/>
    </w:pPr>
    <w:rPr>
      <w:rFonts w:ascii="Calibri" w:eastAsia="SimSun" w:hAnsi="Calibri" w:cs="Times New Roman"/>
      <w:sz w:val="21"/>
      <w:szCs w:val="21"/>
      <w14:ligatures w14:val="standardContextual"/>
    </w:rPr>
  </w:style>
  <w:style w:type="paragraph" w:customStyle="1" w:styleId="11">
    <w:name w:val="修订1"/>
    <w:autoRedefine/>
    <w:hidden/>
    <w:uiPriority w:val="99"/>
    <w:semiHidden/>
    <w:qFormat/>
    <w:rPr>
      <w:rFonts w:eastAsia="Times New Roman" w:cstheme="minorBidi"/>
      <w:kern w:val="2"/>
      <w:sz w:val="24"/>
      <w:szCs w:val="24"/>
      <w:lang w:val="en-US" w:eastAsia="zh-CN"/>
    </w:rPr>
  </w:style>
  <w:style w:type="character" w:customStyle="1" w:styleId="2">
    <w:name w:val="未处理的提及2"/>
    <w:basedOn w:val="DefaultParagraphFont"/>
    <w:autoRedefine/>
    <w:uiPriority w:val="99"/>
    <w:semiHidden/>
    <w:unhideWhenUsed/>
    <w:qFormat/>
    <w:rPr>
      <w:color w:val="605E5C"/>
      <w:shd w:val="clear" w:color="auto" w:fill="E1DFDD"/>
    </w:rPr>
  </w:style>
  <w:style w:type="paragraph" w:customStyle="1" w:styleId="20">
    <w:name w:val="修订2"/>
    <w:autoRedefine/>
    <w:hidden/>
    <w:uiPriority w:val="99"/>
    <w:semiHidden/>
    <w:qFormat/>
    <w:rPr>
      <w:rFonts w:eastAsia="Times New Roman" w:cstheme="minorBidi"/>
      <w:kern w:val="2"/>
      <w:sz w:val="24"/>
      <w:szCs w:val="24"/>
      <w:lang w:val="en-US" w:eastAsia="zh-CN"/>
    </w:rPr>
  </w:style>
  <w:style w:type="character" w:customStyle="1" w:styleId="3">
    <w:name w:val="未处理的提及3"/>
    <w:basedOn w:val="DefaultParagraphFont"/>
    <w:autoRedefine/>
    <w:uiPriority w:val="99"/>
    <w:semiHidden/>
    <w:unhideWhenUsed/>
    <w:qFormat/>
    <w:rPr>
      <w:color w:val="605E5C"/>
      <w:shd w:val="clear" w:color="auto" w:fill="E1DFDD"/>
    </w:rPr>
  </w:style>
  <w:style w:type="character" w:customStyle="1" w:styleId="4">
    <w:name w:val="未处理的提及4"/>
    <w:basedOn w:val="DefaultParagraphFont"/>
    <w:autoRedefine/>
    <w:uiPriority w:val="99"/>
    <w:semiHidden/>
    <w:unhideWhenUsed/>
    <w:qFormat/>
    <w:rPr>
      <w:color w:val="605E5C"/>
      <w:shd w:val="clear" w:color="auto" w:fill="E1DFDD"/>
    </w:rPr>
  </w:style>
  <w:style w:type="paragraph" w:customStyle="1" w:styleId="12">
    <w:name w:val="正文1"/>
    <w:autoRedefine/>
    <w:qFormat/>
    <w:pPr>
      <w:jc w:val="both"/>
    </w:pPr>
    <w:rPr>
      <w:rFonts w:ascii="DengXian" w:hAnsi="DengXian" w:cs="SimSun"/>
      <w:kern w:val="2"/>
      <w:sz w:val="21"/>
      <w:szCs w:val="21"/>
      <w:lang w:val="en-US" w:eastAsia="zh-CN"/>
    </w:rPr>
  </w:style>
  <w:style w:type="paragraph" w:customStyle="1" w:styleId="30">
    <w:name w:val="修订3"/>
    <w:autoRedefine/>
    <w:hidden/>
    <w:uiPriority w:val="99"/>
    <w:semiHidden/>
    <w:qFormat/>
    <w:rPr>
      <w:rFonts w:eastAsia="Times New Roman" w:cstheme="minorBidi"/>
      <w:kern w:val="2"/>
      <w:sz w:val="24"/>
      <w:szCs w:val="24"/>
      <w:lang w:val="en-US" w:eastAsia="zh-CN"/>
    </w:rPr>
  </w:style>
  <w:style w:type="paragraph" w:customStyle="1" w:styleId="Revision1">
    <w:name w:val="Revision1"/>
    <w:autoRedefine/>
    <w:hidden/>
    <w:uiPriority w:val="99"/>
    <w:semiHidden/>
    <w:qFormat/>
    <w:rPr>
      <w:rFonts w:eastAsia="Times New Roman" w:cstheme="minorBidi"/>
      <w:kern w:val="2"/>
      <w:sz w:val="24"/>
      <w:szCs w:val="24"/>
      <w:lang w:val="en-US" w:eastAsia="zh-CN"/>
    </w:rPr>
  </w:style>
  <w:style w:type="character" w:customStyle="1" w:styleId="UnresolvedMention1">
    <w:name w:val="Unresolved Mention1"/>
    <w:basedOn w:val="DefaultParagraphFont"/>
    <w:autoRedefine/>
    <w:uiPriority w:val="99"/>
    <w:semiHidden/>
    <w:unhideWhenUsed/>
    <w:qFormat/>
    <w:rPr>
      <w:color w:val="605E5C"/>
      <w:shd w:val="clear" w:color="auto" w:fill="E1DFDD"/>
    </w:rPr>
  </w:style>
  <w:style w:type="paragraph" w:customStyle="1" w:styleId="40">
    <w:name w:val="修订4"/>
    <w:autoRedefine/>
    <w:hidden/>
    <w:uiPriority w:val="99"/>
    <w:unhideWhenUsed/>
    <w:qFormat/>
    <w:rPr>
      <w:rFonts w:eastAsia="Times New Roman" w:cstheme="minorBidi"/>
      <w:kern w:val="2"/>
      <w:sz w:val="24"/>
      <w:szCs w:val="24"/>
      <w:lang w:val="en-US" w:eastAsia="zh-CN"/>
    </w:rPr>
  </w:style>
  <w:style w:type="character" w:customStyle="1" w:styleId="5">
    <w:name w:val="未处理的提及5"/>
    <w:basedOn w:val="DefaultParagraphFont"/>
    <w:autoRedefine/>
    <w:uiPriority w:val="99"/>
    <w:semiHidden/>
    <w:unhideWhenUsed/>
    <w:qFormat/>
    <w:rPr>
      <w:color w:val="605E5C"/>
      <w:shd w:val="clear" w:color="auto" w:fill="E1DFDD"/>
    </w:rPr>
  </w:style>
  <w:style w:type="character" w:customStyle="1" w:styleId="6">
    <w:name w:val="未处理的提及6"/>
    <w:basedOn w:val="DefaultParagraphFont"/>
    <w:autoRedefine/>
    <w:uiPriority w:val="99"/>
    <w:semiHidden/>
    <w:unhideWhenUsed/>
    <w:qFormat/>
    <w:rPr>
      <w:color w:val="605E5C"/>
      <w:shd w:val="clear" w:color="auto" w:fill="E1DFDD"/>
    </w:rPr>
  </w:style>
  <w:style w:type="paragraph" w:customStyle="1" w:styleId="50">
    <w:name w:val="修订5"/>
    <w:autoRedefine/>
    <w:hidden/>
    <w:uiPriority w:val="99"/>
    <w:semiHidden/>
    <w:qFormat/>
    <w:rPr>
      <w:rFonts w:eastAsia="Times New Roman" w:cstheme="minorBidi"/>
      <w:kern w:val="2"/>
      <w:sz w:val="24"/>
      <w:szCs w:val="24"/>
      <w:lang w:val="en-US" w:eastAsia="zh-CN"/>
    </w:rPr>
  </w:style>
  <w:style w:type="paragraph" w:customStyle="1" w:styleId="60">
    <w:name w:val="修订6"/>
    <w:autoRedefine/>
    <w:hidden/>
    <w:uiPriority w:val="99"/>
    <w:semiHidden/>
    <w:qFormat/>
    <w:rPr>
      <w:rFonts w:eastAsia="Times New Roman" w:cstheme="minorBidi"/>
      <w:kern w:val="2"/>
      <w:sz w:val="24"/>
      <w:szCs w:val="24"/>
      <w:lang w:val="en-US" w:eastAsia="zh-CN"/>
    </w:rPr>
  </w:style>
  <w:style w:type="character" w:styleId="PlaceholderText">
    <w:name w:val="Placeholder Text"/>
    <w:basedOn w:val="DefaultParagraphFont"/>
    <w:autoRedefine/>
    <w:uiPriority w:val="99"/>
    <w:semiHidden/>
    <w:qFormat/>
    <w:rPr>
      <w:color w:val="666666"/>
    </w:rPr>
  </w:style>
  <w:style w:type="character" w:customStyle="1" w:styleId="7">
    <w:name w:val="未处理的提及7"/>
    <w:basedOn w:val="DefaultParagraphFont"/>
    <w:autoRedefine/>
    <w:uiPriority w:val="99"/>
    <w:semiHidden/>
    <w:unhideWhenUsed/>
    <w:qFormat/>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A1AD78-9D50-4E7E-A4DF-41335461DFF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45</TotalTime>
  <Pages>3</Pages>
  <Words>316</Words>
  <Characters>1752</Characters>
  <Application>Microsoft Office Word</Application>
  <DocSecurity>0</DocSecurity>
  <Lines>116</Lines>
  <Paragraphs>17</Paragraphs>
  <ScaleCrop>false</ScaleCrop>
  <Company/>
  <LinksUpToDate>false</LinksUpToDate>
  <CharactersWithSpaces>2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 wenjin</dc:creator>
  <cp:lastModifiedBy>Anjana Indu Priya</cp:lastModifiedBy>
  <cp:revision>203</cp:revision>
  <dcterms:created xsi:type="dcterms:W3CDTF">2024-09-03T12:24:00Z</dcterms:created>
  <dcterms:modified xsi:type="dcterms:W3CDTF">2025-07-12T1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CB430D40B8B14DECBDFB6A9B666E31E7_13</vt:lpwstr>
  </property>
  <property fmtid="{D5CDD505-2E9C-101B-9397-08002B2CF9AE}" pid="4" name="GrammarlyDocumentId">
    <vt:lpwstr>f53a3319-48df-4a54-b348-a525e36c4185</vt:lpwstr>
  </property>
</Properties>
</file>